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4767"/>
        <w:gridCol w:w="1003"/>
        <w:gridCol w:w="816"/>
      </w:tblGrid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Predict Functio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Fold Chang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014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0046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major facilitator superfamily (MFS) transporter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3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glnH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glutamine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nP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glutamine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glnQ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glutamine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083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eastAsia="pt-BR"/>
              </w:rPr>
              <w:t xml:space="preserve">glnK </w:t>
            </w: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nitrogen regulatory PII-like protein </w:t>
            </w:r>
          </w:p>
        </w:tc>
        <w:tc>
          <w:tcPr>
            <w:tcW w:w="100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3.53</w:t>
            </w:r>
          </w:p>
        </w:tc>
        <w:tc>
          <w:tcPr>
            <w:tcW w:w="81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mtB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mmonium transporter transmembran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8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rplL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50s ribosomal subunit L7/L12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8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N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14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X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24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E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5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sN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0S ribosomal subunit S14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sH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0S ribosomal subunit S8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F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6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R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18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sE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0S ribosomal subunit S5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rpm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30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7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lO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15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6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ecY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reprotein translocase SecY transmembran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1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infA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anslation initiation factor (IF-1)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7.3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mJ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50S ribosomal subunit L36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sM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0S ribosomal subunit S13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1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eastAsia="pt-BR"/>
              </w:rPr>
              <w:t xml:space="preserve">rpsK </w:t>
            </w: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0S ribosomal subunit S11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148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253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254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-CoA dehydroge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0300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ldo/keto reduc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7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310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HD-GYP domain containing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311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hpcH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2.4-dihydroxyhept-2-ene-1.7-dioic acid aldolase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9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raZ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ell division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raW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-adenosyl-methionine-dependent methyltransferase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tsL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ell divisio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tsI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ell divisio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urE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muramoylalanyl-D-glutamate-2.6- diaminopimelate ligase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urF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muramoyl-tripeptide-D-alanyl-D- alanine lig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raY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muramyl pentapeptide phosphotransferase/UDP-N- acetylglucosamine-1-phosphate 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ur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muramoylalanine-D-glutamate lig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tsW 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od shape-determining (RodA protein) transmembran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urG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glucosamine-N-acetylmuramyl- pentapeptide pyrophosphoryl-undecaprenol N-acetylglucosamine 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urC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N-acetylmuramate-L-alanine lig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ddlB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-alanine-D-alanine ligase B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tsQ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ell division sept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tsA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 xml:space="preserve"> 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ctin-like ATPase involved in cell division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348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lysophospholip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rgJ*</w:t>
            </w:r>
          </w:p>
        </w:tc>
        <w:tc>
          <w:tcPr>
            <w:tcW w:w="4767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-acetylglutamate synthase protein </w:t>
            </w:r>
          </w:p>
        </w:tc>
        <w:tc>
          <w:tcPr>
            <w:tcW w:w="100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1</w:t>
            </w:r>
          </w:p>
        </w:tc>
        <w:tc>
          <w:tcPr>
            <w:tcW w:w="81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350*</w:t>
            </w:r>
          </w:p>
        </w:tc>
        <w:tc>
          <w:tcPr>
            <w:tcW w:w="4767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AA+ superfamily ATPase protein </w:t>
            </w:r>
          </w:p>
        </w:tc>
        <w:tc>
          <w:tcPr>
            <w:tcW w:w="1003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5</w:t>
            </w:r>
          </w:p>
        </w:tc>
        <w:tc>
          <w:tcPr>
            <w:tcW w:w="816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utT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yrophosphohydro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orB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g2+/Co2+ transporter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359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0440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9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441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442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 xml:space="preserve">Hsero_0443 </w:t>
            </w:r>
            <w:r>
              <w:rPr>
                <w:rFonts w:eastAsia="Times New Roman"/>
                <w:bCs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phosphatase/phosphohexomu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3.0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444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516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yrophospha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51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AM-dependent methyltransf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522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lactoylglutathione lyase-related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4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538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ethyl-accepting chemotaxis transducer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55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6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58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.4'-dihydroxyacetophenone dioxyge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1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623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methyl-accepting chemotaxis transducer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W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positive regulator of CheA protein activity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R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R chemotaxis protein meth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B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-specific methylest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2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62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esponse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643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mbrane transpor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6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644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0648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4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azlC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branched-chain amino acid permease (azaleucin resistance)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ompW2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outer membrane W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epP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XAA-PRO aminopeptid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oA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lactoylglutathione ly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riC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loride-channe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nt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polipoprotein N-acyltransferase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orC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Mg2+ and Co2+ transporte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727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728*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0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729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6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73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-acyl-D-glucosamine 2-epimerase (AGE domain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898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6.3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899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bacteriophage tail completion-lik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cs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etyl-coenzyme A synthe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1.8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Hsero_0925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3-hydroxyacyl-CoA (short-chain) dehydrogenase type II oxidoreductase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55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ato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etyl-CoA acetyltransferase (acetoacetyl-CoA thiolase)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31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92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-CoA dehydrogenase 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4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094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HD-GYP domain containing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pD2</w:t>
            </w:r>
            <w:r>
              <w:rPr>
                <w:rFonts w:eastAsia="Times New Roman"/>
                <w:bCs/>
                <w:lang w:eastAsia="pt-BR"/>
              </w:rPr>
              <w:t>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ycerol-3-phosphate dehydroge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096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968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969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970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0971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integral transmembran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097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aidB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cyl-CoA dehydroge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029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alactonate dehydratase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0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 xml:space="preserve">Hsero_1033 </w:t>
            </w:r>
            <w:r>
              <w:rPr>
                <w:rFonts w:eastAsia="Times New Roman"/>
                <w:bCs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3.9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 xml:space="preserve">Hsero_1034 </w:t>
            </w:r>
            <w:r>
              <w:rPr>
                <w:rFonts w:eastAsia="Times New Roman"/>
                <w:bCs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2.5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 xml:space="preserve">Hsero_1035 </w:t>
            </w:r>
            <w:r>
              <w:rPr>
                <w:rFonts w:eastAsia="Times New Roman"/>
                <w:bCs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4.6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 xml:space="preserve">Hsero_1036 </w:t>
            </w:r>
            <w:r>
              <w:rPr>
                <w:rFonts w:eastAsia="Times New Roman"/>
                <w:bCs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5.1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 xml:space="preserve">Hsero_1037 </w:t>
            </w:r>
            <w:r>
              <w:rPr>
                <w:rFonts w:eastAsia="Times New Roman"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pt-BR"/>
              </w:rPr>
              <w:t>-3.0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38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39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0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ihydroxyacid dehydratase/phosphogluconate dehydra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1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ehydrogenase 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043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outer membrane (porin)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6.4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044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luconolacto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9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6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7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hort-chain alcohol dehydrogen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8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conserved hypothetical protein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49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05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9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05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etX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omoserine acetyltransfer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70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potD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spermidine/putrescine transport system. periplasmic protein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6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08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emolysin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ggt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amma-glutamyltranspeptid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7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alB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aldol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097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zw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ucose-6-phosphate 1-dehydrogen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gi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ucose-6-phosphate isom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dd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6-phosphogluconate dehydra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eda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-keto-4-hydroxyglutarate aldolase/-keto-3-deoxy-6-phosphogluconate aldo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130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dipeptide transporter. periplasmic peptide-binding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9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134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enzyme od the cupin superfamily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6.1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dadA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ycine/D-amino acid oxidases (deaminating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maeB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NADP-dependent malic enzyme oxidoreduc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173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hydroxyacyl-CoA dehydrogenase type II oxido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174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esterase of the alpha-beta hydrolase superfamily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elaB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8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19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>conserved hypothetical prote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1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20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cheD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ethyl-accepting chemotaxis I (serine chemoreceptor)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 xml:space="preserve">pstS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phosphate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.7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26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ethyl-accepting chemotaxis protein I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4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268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cyl-CoA transferases/carnitine dehydra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4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27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conserved hypothetical protein 1442586:1443461 forward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nahD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-hydroxychromene-2-carboxylate isom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at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ketoadipate enol-lactone hydrol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atC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uconolactone delta-isom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6.8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333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monooxygenase FAD-binding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337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wo component response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Hsero_1356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.9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35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efflux transporter. RND family. MFP subuni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7.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358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ation/multidrug efflux pump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1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olC 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uter membrane drug efflux lipo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6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360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sero_1360 transcription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369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LysR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370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371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7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glnE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lutamate-ammonia-ligase adenylyltransferase (glutamine-synthetase adenylyltransferase)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ansB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L-asparaginase/archaeal Glu-tRNAGln amidotransferase subunit D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ceE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yruvate dehydrogenase E1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ceF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ihydrolipoamide acetyltransferase component of pyruvate dehydrogenase complex (E2)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pdA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-oxoglutarate dehydrogenase. E3 component. lipoamide dehydroge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dsG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NAD-dependent formate dehydrogenase gamma subuni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ds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AD-dependent formate dehydrogenase beta subuni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5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dhF*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AD-dependent formate dehydrogenase. alpha subunit.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5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dsC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dsC formate dehydrogenase regulatory subuni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496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497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498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499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ugar phosphate isomerase/epim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500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-ketogluconate ki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552*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 xml:space="preserve">Hsero_1553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2-polyprenyl-6-methoxyphenol hydroxy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2.7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554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4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Y 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hemotaxis regulator transmits chemoreceptor signals to flagellar motor components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0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55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ethyl-accepting chemotaxis transducer transmembrane I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10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imL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et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xR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14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ite-specific recombinase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16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iplasmic cytochrome c553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61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iplasmic cytochrome c553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rsB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A+/H+ antiporter perme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31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ehydrogenase 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1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moeA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oeA molybdopterin biosynthesis enzym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1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bp*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lfate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7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47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AD(P)H-dependent FMN reduc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suA 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lkanesulfonates transport system. periplasmic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6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suD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lkanesulfonate monooxygen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3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suC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lkanesulfonates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2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suB*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lkanesulfonates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5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ssu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olybdopterin-binding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6.0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53**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AL domain containing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4.1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54*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lpha/beta hydrolase fold esterase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K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1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H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acid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M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G 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F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693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4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694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GDEF family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cheY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chemotaxis response regulator receiver domain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2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698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thyl-accepting chemotaxis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W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signal transduction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1.4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B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B protein-glutamate methylest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1.2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701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EAT repea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R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rotein meth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2.0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Y 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CheY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5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A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histidine ki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6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711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permease of the major facilitator superfamily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712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opuBB1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proline/glycine betaine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opuBC*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proline/glycine betaine transport system. periplasmic binding componen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0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opuBB2</w:t>
            </w:r>
          </w:p>
        </w:tc>
        <w:tc>
          <w:tcPr>
            <w:tcW w:w="476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proline/glycine betaine transport systems. permease component protein </w:t>
            </w:r>
          </w:p>
        </w:tc>
        <w:tc>
          <w:tcPr>
            <w:tcW w:w="100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66</w:t>
            </w:r>
          </w:p>
        </w:tc>
        <w:tc>
          <w:tcPr>
            <w:tcW w:w="81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opuA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proline/glycine betaine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9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721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sterase_lipase superfamily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722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suhB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inositol monophosphatase (extragenic suppressor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etf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electron transfer flavoprotein-ubiquinone oxidoreduc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784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sero_1784 thioester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3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livK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H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7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F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79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G:T/U mismatch-specific DNA glycosyl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805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806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acteriocin/antibiotic ATPase/permease fusion exporter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80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emolysin-adenylate cyc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1823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7.9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arC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NA topoisomerase IV (subunit A)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9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834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glycosylase signal peptid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arE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NA topoisomerase IV subunit B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ddpA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ABC-type dipeptide transport system. periplasmic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848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849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trnL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NA-Leu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6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oeA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olybdopterin biosynthesis MoeA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bA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molybdopterin-guanine dinucleotide biosynthesis protein A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aA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olybdenum cofactor biosynthesis protein A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exaC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AD+ dependent acetaldehyde dehydroge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8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189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sero_1897 conserved hypothetical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9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1898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sigma-54 dependent transcription activ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recO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DNA repai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3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dxJ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yridoxal phosphate biosynthetic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cpS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hosphopantetheinyl transferase (holo-ACP synthase)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941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eta-N-acetylhexosaminid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uvrC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excinuclease ABC subunit C (SOS response DNA repair protein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L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PS biosynthesis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B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glucosyltransferase involved in lipopolysaccharide synthesis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D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ptidyl/prolyl cis-trans isom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A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iplasmic polysaccharide expor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3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eps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xopolysaccharide biosynthesis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5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G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PS biosynthesis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H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xopolysaccharide methanolan synth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psM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holera toxin secretion EpsM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995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glycosyl transferase group 1 family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9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996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3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0</w:t>
            </w:r>
          </w:p>
        </w:tc>
      </w:tr>
      <w:tr>
        <w:trPr>
          <w:trHeight w:val="37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199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-antigen acety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R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rotein methyltransferase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-specific methylest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9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Y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9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Z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hosphatase. CheZ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h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biosynthesis FlhB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hA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biosynthesis FlhA transmembran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hF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iosynthesis GTP-binding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eN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ntiactivator of flagellar biosynthesis FleN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A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NA polymerase sigma factor for flagellar operon (sigma-F factor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gA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 body P-ring formation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rod FlgB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gC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rod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rod modification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E 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rod Flg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 body rod FlgF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rod FlgG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H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L-ring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gI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P-ring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gJ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asal-body FlgJ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gK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hook-associated FlgK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gL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hook-filament junction protein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-terminus flagellin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iR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iR component of the flagellar biosynthesis pathway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iQ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biosynthetic FliQ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iP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biosynthetic protein FliP precursor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O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biogenesis FliO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7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K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hook-length contro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J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I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um-specific ATP synth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4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liH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gellar assembly FliH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li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flagellar motor switch FliG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05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072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TPR repeat containing prote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2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hoH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>Phosphate starvation-inducible ATPase prote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bcp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acterioferritin comigratory oxido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084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xylanase/chitin deacetyl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111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ignal transduction histidine ki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enG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-adenosylmethionine:2-demethylmenaquinone methyltransf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1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aceA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isocitrate ly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2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dC1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sulfate/molybdate transport systems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dB1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molybdate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odA1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molybdate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136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ignal transduction containing EAL and modified HD-GYP domains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137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ignal transduction containing PAS/GGDEF/EAL domains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sodC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sodC Cu/Zn superoxide dismu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15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6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phA2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anophycin synthe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phA1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anophycin synthe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smpB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mRNA-binding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1.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203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oligoketide cyclase/lipid transpor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1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204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5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guaB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inosine-5'-monophosphate dehydroge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1.5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222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plasmid stabilization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5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246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peptide methionine sulfoxide 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24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225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permease major facilitator superfamily MFS_1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229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1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2321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7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sdB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elenocysteine ly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2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33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ajor membrane protein I (35 kDa antigen)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5.0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34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Calibri" w:cs="Calibri"/>
                <w:bCs/>
                <w:lang w:eastAsia="pt-BR"/>
              </w:rPr>
              <w:t xml:space="preserve">            </w:t>
            </w:r>
            <w:r>
              <w:rPr>
                <w:rFonts w:eastAsia="Times New Roman"/>
                <w:bCs/>
                <w:lang w:eastAsia="pt-BR"/>
              </w:rPr>
              <w:t>#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ysE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erine O-acetyltransf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5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acteriophage replication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5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6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1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1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2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3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3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4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8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6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3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67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8**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6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69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oluble lytic murein transglycosyl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70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7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2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72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73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90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lavodoxin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39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0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93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iplasmic or secreted lipo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9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394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6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Hsero_2408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3.4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409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anscription regulator. LysR family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2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tam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-aconitate methyltransfer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2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43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cription response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baeS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ignal transduction histidine ki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46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permease of the major facilitator superfamily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5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2469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4.4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496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gi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ucose-6-phosphate isom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3.8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518**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1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1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mino acid transporter perme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auC 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nitrate/sulfonate/bicarbonate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tauB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nitrate/sulfonate/bicarbonate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nr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rp/Fnr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539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ype 2 phosphatidic acid phosphatase family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540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phingosine kinase/eukaryotic diacylglycerol kin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pdA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3'.5'-cyclic-nucleotide phosphodiest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aaK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henylacetyl-CoA-lig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6.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62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7.4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63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iplasmic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9.3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64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7.3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6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0.9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566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 protein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6.3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ad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long-chain acyl-CoA synthe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6.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apD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ilP assembly chaperone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apC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P pilus assembly protein. porin PapC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576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spore coat U domain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lldD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L-lactate dehydroge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61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intracellular protease/amid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dctA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4-dicarboxylate transport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tsr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methyl-accepting chemotaxis II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phaC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phaC poly(3-hydroxyalkanoate) synthe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7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obQ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cobyric acid synth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2.6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obC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cobalamin biosynthesis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2.2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 xml:space="preserve">cobD </w:t>
            </w:r>
            <w:r>
              <w:rPr>
                <w:rFonts w:eastAsia="Times New Roman"/>
                <w:bCs/>
                <w:i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cobalamin biosynthesis (CobD/CbiB)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11.4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obP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bifunctional enzyme: cobinamide kinase/cobinamide phosphate guanylyl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1.8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 xml:space="preserve">nfnB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oxygen-insensitive nitroreduc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3.5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 xml:space="preserve">cobB </w:t>
            </w:r>
            <w:r>
              <w:rPr>
                <w:rFonts w:eastAsia="Times New Roman"/>
                <w:bCs/>
                <w:i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cobyrinic acid A.c-diamide synth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3.8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obA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cob(I)alamin adenosyl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1.7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Hsero_2648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G3E family GTP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2.4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biJH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val="en-US" w:eastAsia="pt-BR"/>
              </w:rPr>
              <w:t>bifunctional: precorrin-3 methyltransferase and precorrin-6x reductase oxidoreductase protein 3023458:3025017 revers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1.8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 xml:space="preserve">cbiG </w:t>
            </w:r>
            <w:r>
              <w:rPr>
                <w:rFonts w:eastAsia="Times New Roman"/>
                <w:bCs/>
                <w:i/>
                <w:color w:val="00000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bifunctional precorrin-3B C17-methyltransferase/precorrin isomer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-2.7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lang w:eastAsia="pt-BR"/>
              </w:rPr>
              <w:t>cbiF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21"/>
                <w:szCs w:val="21"/>
                <w:lang w:eastAsia="pt-BR"/>
              </w:rPr>
              <w:t xml:space="preserve">precorrin-4 C11-meth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-2.2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color w:val="000000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biL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recorrin-2 C20-meth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biD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obalamin biosynthesis CbiD transmembran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obH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recorrin-8X methylmu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7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obL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recorrin-6y methylase methyl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lI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g-chelatase subunit ChlI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obN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balamin biosynthesis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 xml:space="preserve">galU 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UTP-glucose-1-phosphate uridylyltransfer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.3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serA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D-3-phosphoglycerate dehydroge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ab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alonyl CoA-[acyl-carrier-protein] transacyl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6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dcB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iphosphoribosyl-dephospho-CoA synthe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dc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hosphoribosyl-dephospho-CoA 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4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dcC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malonate decarboxylase gamma-subuni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accD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etyl-CoA carboxylase beta subuni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dcA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alonate decarboxylase alpha subuni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1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dctM 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AP-type C4-dicarboxylate transport system. large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dctQ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AP-type C4-dicarboxylate transport system. small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dctP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TRAP-type C4-dicarboxylate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695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transcription regulator (anti-sigma factor)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poE</w:t>
            </w:r>
            <w:r>
              <w:rPr>
                <w:rFonts w:eastAsia="Times New Roman"/>
                <w:bCs/>
                <w:lang w:eastAsia="pt-BR"/>
              </w:rPr>
              <w:t xml:space="preserve">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NA polymerase sigma-E factor (sigma-24)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707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xido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2708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D-galactose-1-dehydrogenase protein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2768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icotinamide mononucleotide transporte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ts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cell division. septum formation initiator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tsB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eno*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nolase (2-Phosphoglycerate dehydratase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2800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 xml:space="preserve">LysR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4.2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metC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val="en-US" w:eastAsia="pt-BR"/>
              </w:rPr>
              <w:t>cystathionine beta-lyase (cysteine lyase) protein 3405203:3406381 revers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1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phbB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cetoacetyl-CoA reduc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1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03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eta-lactamase class C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sr</w:t>
            </w:r>
            <w:r>
              <w:rPr>
                <w:rFonts w:eastAsia="Times New Roman"/>
                <w:bCs/>
                <w:lang w:eastAsia="pt-BR"/>
              </w:rPr>
              <w:t xml:space="preserve">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thyl-accepting chemotaxis transducer transmembran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mmsB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hydroxyisobutyrate dehydroge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9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mmsA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thylmalonate-semialdehyde dehydrogen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9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068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075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AD-dependent monooxyge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aiD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noyl-CoA hydratase/carnithine racem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trnE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NA-Glu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5.2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eZ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phospha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A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emotaxis CheA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rpC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thylcitrate synthase (Citrate synthase 2)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rpB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arboxyphosphonoenolpyruvate phosphonomu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ntrC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itrogen assimilation transcription activ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4.1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ntrB*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itrogen regulation (sensor histidine kinase) transcription regulator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2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nA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utamine synthe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19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atty acid desatur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6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196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nr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rp/Fnr family transcription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198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2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199*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G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iron-sulfur 4Fe-4S ferredoxin 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P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bb3-type cytochrome c oxidase. subunit III 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O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bb3-type cytochrome c oxidase. subunit II 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N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bb3-type cytochrome c oxidase. subunit I 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S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itrogen fixation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ixI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ation transport P-type ATP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206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hemN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xygen-independent coproporphyrinogen III oxid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Hsero_3214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sensory transduction regulatory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1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aC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ation transport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227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 xml:space="preserve">Hsero_3228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3.1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229*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8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230*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7.6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234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>methyl-accepting chemotaxis transducer transmembrane prote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6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xdhA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xanthine dehydrogenase (subunit A)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xdhB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xanthine dehydrogenase (subunit B)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  <w:lang w:eastAsia="pt-BR"/>
              </w:rPr>
              <w:t>xdhC</w:t>
            </w:r>
            <w:r>
              <w:rPr>
                <w:rFonts w:eastAsia="Times New Roman"/>
                <w:bCs/>
                <w:lang w:eastAsia="pt-BR"/>
              </w:rPr>
              <w:t xml:space="preserve">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xanthine/CO dehydrogenase maturation factor 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303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BS domain containing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4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phaB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3-ketoacyl-CoA reduc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2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ntR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alate/L-lactate dehydrogen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0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4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2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2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3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34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ilvD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ihydroxyacid dehydratase/phosphogluconate dehydra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  <w:lang w:eastAsia="pt-BR"/>
              </w:rPr>
              <w:t>serA</w:t>
            </w:r>
            <w:r>
              <w:rPr>
                <w:rFonts w:eastAsia="Times New Roman"/>
                <w:bCs/>
                <w:lang w:eastAsia="pt-BR"/>
              </w:rPr>
              <w:t xml:space="preserve"> 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-3-phosphoglycerate dehydrogen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37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s. 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8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3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34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45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46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Zn-dependent protease with chaperone function transmembran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penP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beta-lactamase class A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10.4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cinA1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mpetence- and mitomycin-induced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mgtA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Mg(2+) transport ATPase. P-type 1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4.7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82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iplasmic sensor signal transduction histidine ki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383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wo component response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420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uncharacterized transport system. duplicated ATP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42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uncharacterize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7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422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uncharacterize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423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oligopeptide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eastAsia="pt-BR"/>
              </w:rPr>
              <w:t xml:space="preserve">chrA </w:t>
            </w: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romate transpor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hrA*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hromate transpor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9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3478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4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49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6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nH 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glutamine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9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glnP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glutamine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8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lnQ 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glutamine transport system. 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592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etyltransfer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6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593**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xacillin hydrolase (class-D beta-lactamase) signal peptid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2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594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tosolic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5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595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arboxylest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4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596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3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3626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extracellular polysaccharide synth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3627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4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632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peroxidase-related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4.0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ibD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ifunctional enzyme: diaminohydroxyphosphoribosyl aminopyrimidine deaminase/5-amino-6-(5-phosphoribosylamino) uracil 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ibE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iboflavin synthase (alpha chain)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aiB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-CoA transferases/carnitine dehydra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ecR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rocombinational DNA repair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679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680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dnaX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NA polymerase III (subunits tau and gamma)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682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GDEF family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abG 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oxoacyl-(acyl-carrier-protein) 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abF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oxoacyl-[acyl-carrier-protein] synthase II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8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717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excinuclease ATPase subuni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718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hosphopantetheinyl transfer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371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735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wo component hybrid sensor histidine kinase/response regulator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736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wo component response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754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6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cheD3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ethyl-accepting chemotaxis I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ilvC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ketol-acid reductoisomerase oxido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0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Hsero_3807 sigma54-dependent transcription regulator protein 4359701:4361014 revers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fabG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hort-chain alcohol dehydroge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1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fabG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oxoacyl-(acyl-carrier-protein) reduc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17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P-type C4-dicarboxylate transport system. dctQ-M fusion permease. large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5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18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P-type C4-dicarboxylate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fadD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long-chain-fatty-acid-CoA lig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22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23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glc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ycolate oxidase. iron-sulfur subunit oxidoreduc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6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glcE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>glycolate oxidase iron-sulfur subunit oxidoreductase protein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7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glcD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ycolate oxidase (FAD-linked subunit) 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5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gdhA </w:t>
            </w:r>
            <w:r>
              <w:rPr>
                <w:rFonts w:eastAsia="Times New Roman"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glutamate dehydrogenase (NAD(P)+)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5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fadD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long-chain-fatty-acid-CoA lig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0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77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fumarylacetoacetate hydrolase family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fabG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hort-chain alcohol dehydroge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899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ermease of the major facilitator superfamily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ubiB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biquinone biosynthesis 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901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902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ubiE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biquinone/menaquinone biosynthesis; 2-octaprenyl-6-methoxy-1.4-benzoquinonemethyl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1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904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hit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iadenosine tetraphosphate hydrol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906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tsN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nitrogen regulatory IIA (Enzyme IIA-NTR) (Phosphotransferase enzyme II. A component)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tsK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pr kinase and phosphatas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3913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-loop-containing kin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977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short-chain alcohol dehydrogen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3980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>response regulator transcription regulator protein 4566029:4566595 revers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3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pcaR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7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ATP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2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M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H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0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ca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beta-ketoadipyl-CoA thiol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7.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caJ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oxoadipate CoA-transferase subunit B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6.0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pcaI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3-oxoadipate CoA-transferase subunit A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7.0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pcaR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IclR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1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 xml:space="preserve">ompC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porin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.4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4005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4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11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12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8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13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14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5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01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3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aidB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-CoA dehydrogen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7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17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MarR family transcription regulator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0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uconolacton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1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1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2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3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4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sugar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7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7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8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8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029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lipo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0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etC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tochrome c1 precursor 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2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etB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tochrome b subunit transmembrane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petA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ubiquinol-cytochrome C reductase (Iron-sulfur subunit) oxidoreduct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atC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ec-independent protein transloc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9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tatB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ec-independent protein transloc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4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coxC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ytochrome c oxidase subunit III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2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158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membran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coxG</w:t>
            </w:r>
            <w:r>
              <w:rPr>
                <w:rFonts w:eastAsia="Times New Roman"/>
                <w:bCs/>
                <w:lang w:eastAsia="pt-BR"/>
              </w:rPr>
              <w:t>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tochrome C oxidase assembly transmembran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3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4278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indolepyruvate ferredoxin oxidoreductase. alpha and beta subunits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8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4300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>pheC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rogenate dehydrat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0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fbG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DP-glucose-4.6-dehydratase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galE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DP-glucose 4-epim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1.9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fbB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TDP-glucose 4.6-dehydra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rfbC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dTDP-6-deoxy-D-glucose-3.5 epim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412*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7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413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alactokinase/mevalonate kin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wcaG 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DP-4-keto-6-deoxy-D-mannose-3. 5-epimerase-4-reduc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2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41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DP-4-keto-6-deoxy-D-glucose-3-dehyd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416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phospho-sugar nucleotidyltransf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417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edoheptulose 7-phosphate isomer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9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418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istidinol phosphatase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6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419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6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420*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SAM-dependent methyltransf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9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421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ypothetical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9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wcaA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glycosyltransferase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xylF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D-xylose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0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xyl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D-xylose transport system. ATPase component protein </w:t>
            </w:r>
          </w:p>
        </w:tc>
        <w:tc>
          <w:tcPr>
            <w:tcW w:w="100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87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xylH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D-xylose transport system. perme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525*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raC family transcription regulator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3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526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transcription regulator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1.8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527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4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4543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methyl-accepting chemotaxis transmembran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3.2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4615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methyl-accepting chemotaxis protein I. serine sensor receptor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4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622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ytochrome c2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4.14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623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toA</w:t>
            </w:r>
          </w:p>
        </w:tc>
        <w:tc>
          <w:tcPr>
            <w:tcW w:w="4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 CoA:acetate/3-ketoacid CoA transferase. beta subuni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-2.0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atoD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cyl CoA:acetate/3-ketoacid CoA transferase. alpha subuni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eastAsia="pt-BR"/>
              </w:rPr>
            </w:pPr>
            <w:r>
              <w:rPr>
                <w:rFonts w:eastAsia="Times New Roman"/>
                <w:i/>
                <w:lang w:eastAsia="pt-BR"/>
              </w:rPr>
              <w:t xml:space="preserve">livK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BC-type branched-chain amino acid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-2.1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H 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>livM 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1.6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G </w:t>
            </w:r>
            <w:r>
              <w:rPr>
                <w:rFonts w:eastAsia="Times New Roman"/>
                <w:bCs/>
                <w:i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91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livF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branched-chain amino acid transport system. 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hisC 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histidinol-phosphate aminotransferase 1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1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702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Cs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3.5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Hsero_4704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cyl-CoA synthetase (AMP-forming)/AMP-acid ligase II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4.2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urtA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BC-type urea transport system. periplasmic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4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urtB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BC-type urea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2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urtC**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urea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2.10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pt-BR"/>
              </w:rPr>
            </w:pPr>
            <w:r>
              <w:rPr>
                <w:rFonts w:eastAsia="Times New Roman"/>
                <w:lang w:eastAsia="pt-BR"/>
              </w:rPr>
              <w:t xml:space="preserve">urtD </w:t>
            </w:r>
            <w:r>
              <w:rPr>
                <w:rFonts w:eastAsia="Times New Roman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urea transport system. 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3.5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urtE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ABC-type urea transport system. ATPase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4.1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Hsero_4759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conserved hypothetical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.3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Hsero_4778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1"/>
                <w:szCs w:val="21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1"/>
                <w:szCs w:val="21"/>
                <w:lang w:eastAsia="pt-BR"/>
              </w:rPr>
              <w:t xml:space="preserve">branched-chain amino acid aminotransferase/4-amino-4-deoxychorismate lyase protei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-2.3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792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BC-type amino acid transport system. permease component protein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793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branched-chain amino acid transport system. perme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59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794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periplasmic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27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 xml:space="preserve">Hsero_4795 </w:t>
            </w:r>
            <w:r>
              <w:rPr>
                <w:rFonts w:eastAsia="Times New Roman"/>
                <w:bCs/>
                <w:vertAlign w:val="superscript"/>
                <w:lang w:eastAsia="pt-BR"/>
              </w:rPr>
              <w:t>#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43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lang w:eastAsia="pt-BR"/>
              </w:rPr>
            </w:pPr>
            <w:r>
              <w:rPr>
                <w:rFonts w:eastAsia="Times New Roman"/>
                <w:bCs/>
                <w:lang w:eastAsia="pt-BR"/>
              </w:rPr>
              <w:t>Hsero_4796</w:t>
            </w:r>
          </w:p>
        </w:tc>
        <w:tc>
          <w:tcPr>
            <w:tcW w:w="47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amino acid transport system. </w:t>
            </w: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eastAsia="pt-BR"/>
              </w:rPr>
              <w:t xml:space="preserve">ATPase component protein </w:t>
            </w:r>
          </w:p>
        </w:tc>
        <w:tc>
          <w:tcPr>
            <w:tcW w:w="100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32</w:t>
            </w:r>
          </w:p>
        </w:tc>
        <w:tc>
          <w:tcPr>
            <w:tcW w:w="8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lang w:eastAsia="pt-BR"/>
              </w:rPr>
            </w:pPr>
            <w:r>
              <w:rPr>
                <w:rFonts w:eastAsia="Times New Roman"/>
                <w:bCs/>
                <w:i/>
                <w:lang w:eastAsia="pt-BR"/>
              </w:rPr>
              <w:t xml:space="preserve">tauA 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Cs/>
                <w:sz w:val="21"/>
                <w:szCs w:val="21"/>
                <w:lang w:val="en-US" w:eastAsia="pt-BR"/>
              </w:rPr>
              <w:t xml:space="preserve">ABC-type nitrate/sulfonate/bicarbonate transport system. periplasmic component protein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-2.0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Cs/>
                <w:lang w:eastAsia="pt-BR"/>
              </w:rPr>
              <w:t>0.0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ree hundred and eigth one genes were regulated by naringenin (Fold change ≥2 or ≤-2 and p&lt;0.05; Baggerley´s test). When the gene regulated was founded in an operon, all genes of  the operon are shaded in gray. *Fold change ≤ 2; ** p value &gt; 0.05; </w:t>
      </w:r>
      <w:r>
        <w:rPr>
          <w:vertAlign w:val="superscript"/>
          <w:lang w:val="en-US"/>
        </w:rPr>
        <w:t>#</w:t>
      </w:r>
      <w:r>
        <w:rPr>
          <w:lang w:val="en-US"/>
        </w:rPr>
        <w:t xml:space="preserve"> Fold change ≥2 or ≤-2 and p value ≤ 0.05 by the DESeq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lang w:val="en-US"/>
        </w:rPr>
        <w:t xml:space="preserve">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22:20:00Z</dcterms:created>
  <dc:creator>Michelle Z T Sfeir</dc:creator>
  <dc:description/>
  <dc:language>en-US</dc:language>
  <cp:lastModifiedBy>USER</cp:lastModifiedBy>
  <cp:lastPrinted>2015-04-22T19:20:00Z</cp:lastPrinted>
  <dcterms:modified xsi:type="dcterms:W3CDTF">2015-04-22T22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